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0A75B" w14:textId="434872FD" w:rsidR="00C36CF3" w:rsidRPr="002D5A7F" w:rsidRDefault="00C239E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S3</w:t>
      </w:r>
    </w:p>
    <w:p w14:paraId="6231371B" w14:textId="5FD8215B" w:rsidR="002D5A7F" w:rsidRDefault="00A0107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ssociations between behavioural context patterns and</w:t>
      </w:r>
      <w:r w:rsidR="00B05487">
        <w:rPr>
          <w:rFonts w:ascii="Times New Roman" w:hAnsi="Times New Roman" w:cs="Times New Roman"/>
        </w:rPr>
        <w:t xml:space="preserve"> types of</w:t>
      </w:r>
      <w:r>
        <w:rPr>
          <w:rFonts w:ascii="Times New Roman" w:hAnsi="Times New Roman" w:cs="Times New Roman"/>
        </w:rPr>
        <w:t xml:space="preserve"> s</w:t>
      </w:r>
      <w:r w:rsidR="002D5A7F" w:rsidRPr="002D5A7F">
        <w:rPr>
          <w:rFonts w:ascii="Times New Roman" w:hAnsi="Times New Roman" w:cs="Times New Roman"/>
        </w:rPr>
        <w:t xml:space="preserve">port and exercise </w:t>
      </w:r>
      <w:r>
        <w:rPr>
          <w:rFonts w:ascii="Times New Roman" w:hAnsi="Times New Roman" w:cs="Times New Roman"/>
        </w:rPr>
        <w:t>(</w:t>
      </w:r>
      <w:r w:rsidR="00CE0678" w:rsidRPr="00CB253E">
        <w:rPr>
          <w:rFonts w:ascii="Times New Roman" w:eastAsia="Times New Roman" w:hAnsi="Times New Roman" w:cs="Times New Roman"/>
          <w:i/>
          <w:color w:val="000000"/>
          <w:lang w:eastAsia="de-CH"/>
        </w:rPr>
        <w:t>t</w:t>
      </w:r>
      <w:r w:rsidR="00CE0678" w:rsidRPr="00CB253E">
        <w:rPr>
          <w:rFonts w:ascii="Times New Roman" w:eastAsia="Times New Roman" w:hAnsi="Times New Roman" w:cs="Times New Roman"/>
          <w:color w:val="000000"/>
          <w:vertAlign w:val="subscript"/>
          <w:lang w:eastAsia="de-CH"/>
        </w:rPr>
        <w:t>1</w:t>
      </w:r>
      <w:r>
        <w:rPr>
          <w:rFonts w:ascii="Times New Roman" w:hAnsi="Times New Roman" w:cs="Times New Roman"/>
        </w:rPr>
        <w:t xml:space="preserve"> and </w:t>
      </w:r>
      <w:r w:rsidR="00CE0678" w:rsidRPr="00CB253E">
        <w:rPr>
          <w:rFonts w:ascii="Times New Roman" w:eastAsia="Times New Roman" w:hAnsi="Times New Roman" w:cs="Times New Roman"/>
          <w:i/>
          <w:color w:val="000000"/>
          <w:lang w:eastAsia="de-CH"/>
        </w:rPr>
        <w:t>t</w:t>
      </w:r>
      <w:r w:rsidR="00CE0678">
        <w:rPr>
          <w:rFonts w:ascii="Times New Roman" w:eastAsia="Times New Roman" w:hAnsi="Times New Roman" w:cs="Times New Roman"/>
          <w:color w:val="000000"/>
          <w:vertAlign w:val="subscript"/>
          <w:lang w:eastAsia="de-CH"/>
        </w:rPr>
        <w:t>2</w:t>
      </w:r>
      <w:r>
        <w:rPr>
          <w:rFonts w:ascii="Times New Roman" w:hAnsi="Times New Roman" w:cs="Times New Roman"/>
        </w:rPr>
        <w:t>)</w:t>
      </w:r>
    </w:p>
    <w:bookmarkEnd w:id="0"/>
    <w:p w14:paraId="151BF9FA" w14:textId="77777777" w:rsidR="0012634B" w:rsidRDefault="0012634B">
      <w:pPr>
        <w:rPr>
          <w:rFonts w:ascii="Times New Roman" w:hAnsi="Times New Roman" w:cs="Times New Roman"/>
        </w:rPr>
      </w:pPr>
    </w:p>
    <w:p w14:paraId="3D4676D3" w14:textId="2BA9C67A" w:rsidR="0012634B" w:rsidRDefault="0012634B" w:rsidP="0012634B">
      <w:pPr>
        <w:tabs>
          <w:tab w:val="left" w:pos="79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ellenraster"/>
        <w:tblpPr w:leftFromText="141" w:rightFromText="141" w:tblpY="1003"/>
        <w:tblW w:w="94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895"/>
        <w:gridCol w:w="1068"/>
        <w:gridCol w:w="895"/>
        <w:gridCol w:w="904"/>
        <w:gridCol w:w="907"/>
        <w:gridCol w:w="895"/>
        <w:gridCol w:w="895"/>
        <w:gridCol w:w="1068"/>
      </w:tblGrid>
      <w:tr w:rsidR="00C239E6" w:rsidRPr="00CB253E" w14:paraId="6ABD9A06" w14:textId="77777777" w:rsidTr="00C239E6">
        <w:tc>
          <w:tcPr>
            <w:tcW w:w="1957" w:type="dxa"/>
            <w:vMerge w:val="restart"/>
          </w:tcPr>
          <w:p w14:paraId="53DD5B12" w14:textId="5841B380" w:rsidR="00C239E6" w:rsidRPr="00CB253E" w:rsidRDefault="00C239E6" w:rsidP="00CB0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s of sport and exercise</w:t>
            </w:r>
          </w:p>
        </w:tc>
        <w:tc>
          <w:tcPr>
            <w:tcW w:w="7527" w:type="dxa"/>
            <w:gridSpan w:val="8"/>
          </w:tcPr>
          <w:p w14:paraId="7A38A923" w14:textId="0D89993C" w:rsidR="00C239E6" w:rsidRDefault="00C239E6" w:rsidP="00357B00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>
              <w:rPr>
                <w:rFonts w:ascii="Times New Roman" w:hAnsi="Times New Roman" w:cs="Times New Roman"/>
                <w:snapToGrid w:val="0"/>
              </w:rPr>
              <w:t xml:space="preserve">Behavioural context patterns </w:t>
            </w:r>
            <w:r w:rsidR="00357B00">
              <w:rPr>
                <w:rFonts w:ascii="Times New Roman" w:hAnsi="Times New Roman" w:cs="Times New Roman"/>
                <w:snapToGrid w:val="0"/>
              </w:rPr>
              <w:t xml:space="preserve">in </w:t>
            </w:r>
            <w:r>
              <w:rPr>
                <w:rFonts w:ascii="Times New Roman" w:hAnsi="Times New Roman" w:cs="Times New Roman"/>
                <w:snapToGrid w:val="0"/>
              </w:rPr>
              <w:t>sport and exercise</w:t>
            </w:r>
          </w:p>
        </w:tc>
      </w:tr>
      <w:tr w:rsidR="00C239E6" w:rsidRPr="00CB253E" w14:paraId="3786AD4D" w14:textId="77777777" w:rsidTr="00C239E6">
        <w:tc>
          <w:tcPr>
            <w:tcW w:w="1957" w:type="dxa"/>
            <w:vMerge/>
          </w:tcPr>
          <w:p w14:paraId="534946C1" w14:textId="77777777" w:rsidR="00C239E6" w:rsidRPr="00CB253E" w:rsidRDefault="00C239E6" w:rsidP="00CB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gridSpan w:val="2"/>
          </w:tcPr>
          <w:p w14:paraId="3D2C4C9B" w14:textId="77777777" w:rsidR="00C239E6" w:rsidRPr="00CB253E" w:rsidRDefault="00C239E6" w:rsidP="002D15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n-club-organis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portspersons</w:t>
            </w:r>
          </w:p>
        </w:tc>
        <w:tc>
          <w:tcPr>
            <w:tcW w:w="1799" w:type="dxa"/>
            <w:gridSpan w:val="2"/>
          </w:tcPr>
          <w:p w14:paraId="67839EC3" w14:textId="77777777" w:rsidR="00C239E6" w:rsidRPr="00CB253E" w:rsidRDefault="00C239E6" w:rsidP="00CB0286">
            <w:pPr>
              <w:jc w:val="center"/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  <w:snapToGrid w:val="0"/>
              </w:rPr>
              <w:t>Mostly inactive</w:t>
            </w:r>
            <w:r>
              <w:rPr>
                <w:rFonts w:ascii="Times New Roman" w:hAnsi="Times New Roman" w:cs="Times New Roman"/>
                <w:snapToGrid w:val="0"/>
              </w:rPr>
              <w:t>s</w:t>
            </w:r>
          </w:p>
        </w:tc>
        <w:tc>
          <w:tcPr>
            <w:tcW w:w="1802" w:type="dxa"/>
            <w:gridSpan w:val="2"/>
          </w:tcPr>
          <w:p w14:paraId="3F6E917B" w14:textId="15EF18DD" w:rsidR="00C239E6" w:rsidRPr="00CB253E" w:rsidRDefault="00C239E6" w:rsidP="00CB0286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>
              <w:rPr>
                <w:rFonts w:ascii="Times New Roman" w:hAnsi="Times New Roman" w:cs="Times New Roman"/>
              </w:rPr>
              <w:t>Traditional c</w:t>
            </w:r>
            <w:r w:rsidRPr="00CB253E">
              <w:rPr>
                <w:rFonts w:ascii="Times New Roman" w:hAnsi="Times New Roman" w:cs="Times New Roman"/>
              </w:rPr>
              <w:t>ompetitive club athletes with friends</w:t>
            </w:r>
          </w:p>
        </w:tc>
        <w:tc>
          <w:tcPr>
            <w:tcW w:w="1963" w:type="dxa"/>
            <w:gridSpan w:val="2"/>
          </w:tcPr>
          <w:p w14:paraId="0FCFF214" w14:textId="59016283" w:rsidR="00C239E6" w:rsidRPr="00CB253E" w:rsidRDefault="00C239E6" w:rsidP="00B054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napToGrid w:val="0"/>
              </w:rPr>
              <w:t>Self-organis</w:t>
            </w:r>
            <w:r w:rsidRPr="00CB253E">
              <w:rPr>
                <w:rFonts w:ascii="Times New Roman" w:hAnsi="Times New Roman" w:cs="Times New Roman"/>
                <w:snapToGrid w:val="0"/>
              </w:rPr>
              <w:t xml:space="preserve">ed </w:t>
            </w:r>
            <w:r>
              <w:rPr>
                <w:rFonts w:ascii="Times New Roman" w:hAnsi="Times New Roman" w:cs="Times New Roman"/>
                <w:snapToGrid w:val="0"/>
              </w:rPr>
              <w:t>individualists</w:t>
            </w:r>
          </w:p>
        </w:tc>
      </w:tr>
      <w:tr w:rsidR="00C239E6" w:rsidRPr="00CB253E" w14:paraId="23C5C533" w14:textId="77777777" w:rsidTr="00C239E6">
        <w:tc>
          <w:tcPr>
            <w:tcW w:w="1957" w:type="dxa"/>
            <w:vMerge/>
            <w:tcBorders>
              <w:bottom w:val="single" w:sz="4" w:space="0" w:color="auto"/>
            </w:tcBorders>
          </w:tcPr>
          <w:p w14:paraId="44B33A1D" w14:textId="77777777" w:rsidR="00C239E6" w:rsidRPr="00CB253E" w:rsidRDefault="00C239E6" w:rsidP="00CB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AC94DE4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7BDF820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DE4A45E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1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7825B39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EF298F0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BE1F300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634093C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5533284" w14:textId="77777777" w:rsidR="00C239E6" w:rsidRPr="00CB253E" w:rsidRDefault="00C239E6" w:rsidP="00CB02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CB253E">
              <w:rPr>
                <w:rFonts w:ascii="Times New Roman" w:eastAsia="Times New Roman" w:hAnsi="Times New Roman" w:cs="Times New Roman"/>
                <w:i/>
                <w:color w:val="000000"/>
                <w:lang w:eastAsia="de-CH"/>
              </w:rPr>
              <w:t>t</w:t>
            </w:r>
            <w:r w:rsidRPr="00CB253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CH"/>
              </w:rPr>
              <w:t>2</w:t>
            </w:r>
          </w:p>
        </w:tc>
      </w:tr>
      <w:tr w:rsidR="0012634B" w:rsidRPr="00CB253E" w14:paraId="3826A67B" w14:textId="77777777" w:rsidTr="00C239E6">
        <w:tc>
          <w:tcPr>
            <w:tcW w:w="1957" w:type="dxa"/>
            <w:tcBorders>
              <w:bottom w:val="nil"/>
            </w:tcBorders>
          </w:tcPr>
          <w:p w14:paraId="752B07CC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Endurance sport (e.g. running)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0ED707E3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bottom w:val="nil"/>
            </w:tcBorders>
            <w:vAlign w:val="bottom"/>
          </w:tcPr>
          <w:p w14:paraId="6A563CCB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096733D5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8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bottom w:val="nil"/>
            </w:tcBorders>
            <w:vAlign w:val="bottom"/>
          </w:tcPr>
          <w:p w14:paraId="573C1E10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907" w:type="dxa"/>
            <w:tcBorders>
              <w:bottom w:val="nil"/>
            </w:tcBorders>
            <w:vAlign w:val="bottom"/>
          </w:tcPr>
          <w:p w14:paraId="385A21AE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1.8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74CAF031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286D7BCB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15.3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bottom w:val="nil"/>
            </w:tcBorders>
            <w:vAlign w:val="bottom"/>
          </w:tcPr>
          <w:p w14:paraId="0B32D51E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</w:rPr>
              <w:t>15.4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2634B" w:rsidRPr="00CB253E" w14:paraId="2F7F85DB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3DCD9A92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Fitness (e.g. weight trainin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13AF9D5F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5335002E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9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354C72B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56698A05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9E0D402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13223AC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B8F5A3E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6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7585F7C7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3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2634B" w:rsidRPr="00CB253E" w14:paraId="43B30E26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4A3EE013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Gymnastics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927179C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1BC1AC4B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FFB6CF2" w14:textId="77777777" w:rsidR="0012634B" w:rsidRPr="00CB253E" w:rsidRDefault="001F5AB9" w:rsidP="001F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1B8F667E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75BBCDF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569B3B1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.4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031F70BC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68349132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12634B" w:rsidRPr="00CB253E" w14:paraId="5EAC63A2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47329043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Athletics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9D5269D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13751CC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2499CDB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1D135BAC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0AB099D3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409D9F1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.4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8FAC56B" w14:textId="77777777" w:rsidR="0012634B" w:rsidRPr="00CB253E" w:rsidRDefault="001F5AB9" w:rsidP="001F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47749607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12634B" w:rsidRPr="00CB253E" w14:paraId="783B3204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16771692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Compositional-creative activities (e.g. dancin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1A994E9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4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11C29F7D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5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26D472A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654FFE68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8DFC834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C10465C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2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7681E9A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606AB1FD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7.70%</w:t>
            </w:r>
          </w:p>
        </w:tc>
      </w:tr>
      <w:tr w:rsidR="0012634B" w:rsidRPr="00CB253E" w14:paraId="1D8B93E9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11FAAE01" w14:textId="2336FAAD" w:rsidR="0012634B" w:rsidRPr="00CB253E" w:rsidRDefault="0012634B" w:rsidP="001A6935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Release</w:t>
            </w:r>
            <w:r w:rsidR="007C36E5">
              <w:rPr>
                <w:rFonts w:ascii="Times New Roman" w:hAnsi="Times New Roman" w:cs="Times New Roman"/>
              </w:rPr>
              <w:t>-</w:t>
            </w:r>
            <w:r w:rsidRPr="00CB253E">
              <w:rPr>
                <w:rFonts w:ascii="Times New Roman" w:hAnsi="Times New Roman" w:cs="Times New Roman"/>
              </w:rPr>
              <w:t xml:space="preserve">oriented activities (e.g. </w:t>
            </w:r>
            <w:r w:rsidR="001A6935">
              <w:rPr>
                <w:rFonts w:ascii="Times New Roman" w:hAnsi="Times New Roman" w:cs="Times New Roman"/>
              </w:rPr>
              <w:t>y</w:t>
            </w:r>
            <w:r w:rsidRPr="00CB253E">
              <w:rPr>
                <w:rFonts w:ascii="Times New Roman" w:hAnsi="Times New Roman" w:cs="Times New Roman"/>
              </w:rPr>
              <w:t>oga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8F21B3A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5B0B691E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FCC9710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46CC219F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20329E51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0F03CD3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0.7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B5A5BB9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447D7F5B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3.10%</w:t>
            </w:r>
          </w:p>
        </w:tc>
      </w:tr>
      <w:tr w:rsidR="0012634B" w:rsidRPr="00CB253E" w14:paraId="3F50415D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0EB620EC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Outdoor- and mountain sports (e.g. skiin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C19B7F3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1B2EAA7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7E0C86F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157613E9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6DE683FE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F62A9E0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.4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71BC0EE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EC53A0A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12634B" w:rsidRPr="00CB253E" w14:paraId="6AC1D503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04E85B50" w14:textId="48DBA3BF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Sport</w:t>
            </w:r>
            <w:r w:rsidR="007C36E5">
              <w:rPr>
                <w:rFonts w:ascii="Times New Roman" w:hAnsi="Times New Roman" w:cs="Times New Roman"/>
              </w:rPr>
              <w:t>s</w:t>
            </w:r>
            <w:r w:rsidRPr="00CB253E">
              <w:rPr>
                <w:rFonts w:ascii="Times New Roman" w:hAnsi="Times New Roman" w:cs="Times New Roman"/>
              </w:rPr>
              <w:t xml:space="preserve"> games (e.g. football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103CD53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69E8CB02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3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2C0EE1C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0</w:t>
            </w:r>
            <w:r w:rsidR="009D534A">
              <w:rPr>
                <w:rFonts w:ascii="Times New Roman" w:hAnsi="Times New Roman" w:cs="Times New Roman"/>
                <w:color w:val="000000"/>
              </w:rPr>
              <w:t>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5E7B6E9A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1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404F0042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5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1C9B68C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9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26CF925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499EC394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8.50%</w:t>
            </w:r>
          </w:p>
        </w:tc>
      </w:tr>
      <w:tr w:rsidR="0012634B" w:rsidRPr="00CB253E" w14:paraId="54367B88" w14:textId="77777777" w:rsidTr="00C239E6">
        <w:tc>
          <w:tcPr>
            <w:tcW w:w="1957" w:type="dxa"/>
            <w:tcBorders>
              <w:top w:val="nil"/>
              <w:bottom w:val="nil"/>
            </w:tcBorders>
          </w:tcPr>
          <w:p w14:paraId="2915C289" w14:textId="200A2AB2" w:rsidR="0012634B" w:rsidRPr="00CB253E" w:rsidRDefault="0012634B" w:rsidP="001A6935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 xml:space="preserve">Martial arts (e.g. </w:t>
            </w:r>
            <w:r w:rsidR="001A6935">
              <w:rPr>
                <w:rFonts w:ascii="Times New Roman" w:hAnsi="Times New Roman" w:cs="Times New Roman"/>
              </w:rPr>
              <w:t>t</w:t>
            </w:r>
            <w:r w:rsidRPr="00CB253E">
              <w:rPr>
                <w:rFonts w:ascii="Times New Roman" w:hAnsi="Times New Roman" w:cs="Times New Roman"/>
              </w:rPr>
              <w:t>aekwondo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2D4D191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797892AC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19FB903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bottom"/>
          </w:tcPr>
          <w:p w14:paraId="07896A8E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bottom"/>
          </w:tcPr>
          <w:p w14:paraId="3DC9817C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67938DA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3.40%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386F5FD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14:paraId="0B97A8E1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.50%</w:t>
            </w:r>
          </w:p>
        </w:tc>
      </w:tr>
      <w:tr w:rsidR="0012634B" w:rsidRPr="00CB253E" w14:paraId="635E3913" w14:textId="77777777" w:rsidTr="00C239E6">
        <w:tc>
          <w:tcPr>
            <w:tcW w:w="1957" w:type="dxa"/>
            <w:tcBorders>
              <w:top w:val="nil"/>
            </w:tcBorders>
          </w:tcPr>
          <w:p w14:paraId="492DE84C" w14:textId="77777777" w:rsidR="0012634B" w:rsidRPr="00CB253E" w:rsidRDefault="0012634B" w:rsidP="00CB0286">
            <w:pPr>
              <w:rPr>
                <w:rFonts w:ascii="Times New Roman" w:hAnsi="Times New Roman" w:cs="Times New Roman"/>
              </w:rPr>
            </w:pPr>
            <w:r w:rsidRPr="00CB253E">
              <w:rPr>
                <w:rFonts w:ascii="Times New Roman" w:hAnsi="Times New Roman" w:cs="Times New Roman"/>
              </w:rPr>
              <w:t>Equestrian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013587ED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</w:tcBorders>
            <w:vAlign w:val="bottom"/>
          </w:tcPr>
          <w:p w14:paraId="7DAC3A2E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5340E18F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4" w:type="dxa"/>
            <w:tcBorders>
              <w:top w:val="nil"/>
            </w:tcBorders>
            <w:vAlign w:val="bottom"/>
          </w:tcPr>
          <w:p w14:paraId="7B1A1113" w14:textId="77777777" w:rsidR="0012634B" w:rsidRPr="00CB253E" w:rsidRDefault="00F10550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07" w:type="dxa"/>
            <w:tcBorders>
              <w:top w:val="nil"/>
            </w:tcBorders>
            <w:vAlign w:val="bottom"/>
          </w:tcPr>
          <w:p w14:paraId="320DF5D9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5C9D47B1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3.40%</w:t>
            </w:r>
          </w:p>
        </w:tc>
        <w:tc>
          <w:tcPr>
            <w:tcW w:w="895" w:type="dxa"/>
            <w:tcBorders>
              <w:top w:val="nil"/>
            </w:tcBorders>
            <w:vAlign w:val="bottom"/>
          </w:tcPr>
          <w:p w14:paraId="18D4448B" w14:textId="77777777" w:rsidR="0012634B" w:rsidRPr="00CB253E" w:rsidRDefault="001F5AB9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0</w:t>
            </w:r>
            <w:r w:rsidR="0012634B" w:rsidRPr="00CB253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068" w:type="dxa"/>
            <w:tcBorders>
              <w:top w:val="nil"/>
            </w:tcBorders>
            <w:vAlign w:val="bottom"/>
          </w:tcPr>
          <w:p w14:paraId="225649E9" w14:textId="77777777" w:rsidR="0012634B" w:rsidRPr="00CB253E" w:rsidRDefault="0012634B" w:rsidP="00CB0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53E">
              <w:rPr>
                <w:rFonts w:ascii="Times New Roman" w:hAnsi="Times New Roman" w:cs="Times New Roman"/>
                <w:color w:val="000000"/>
              </w:rPr>
              <w:t>10.80%</w:t>
            </w:r>
          </w:p>
        </w:tc>
      </w:tr>
    </w:tbl>
    <w:p w14:paraId="7F58EE9D" w14:textId="77777777" w:rsidR="0012634B" w:rsidRPr="0012634B" w:rsidRDefault="0012634B" w:rsidP="0012634B">
      <w:pPr>
        <w:tabs>
          <w:tab w:val="left" w:pos="7908"/>
        </w:tabs>
        <w:rPr>
          <w:rFonts w:ascii="Times New Roman" w:hAnsi="Times New Roman" w:cs="Times New Roman"/>
        </w:rPr>
      </w:pPr>
    </w:p>
    <w:sectPr w:rsidR="0012634B" w:rsidRPr="001263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A97"/>
    <w:rsid w:val="0012634B"/>
    <w:rsid w:val="001A6935"/>
    <w:rsid w:val="001D7981"/>
    <w:rsid w:val="001F5AB9"/>
    <w:rsid w:val="002D1574"/>
    <w:rsid w:val="002D5A7F"/>
    <w:rsid w:val="00357B00"/>
    <w:rsid w:val="003C6BBF"/>
    <w:rsid w:val="003D603C"/>
    <w:rsid w:val="005C00BE"/>
    <w:rsid w:val="00605790"/>
    <w:rsid w:val="00684439"/>
    <w:rsid w:val="006E4EE4"/>
    <w:rsid w:val="00722B20"/>
    <w:rsid w:val="00725A45"/>
    <w:rsid w:val="007C089E"/>
    <w:rsid w:val="007C36E5"/>
    <w:rsid w:val="00850AFC"/>
    <w:rsid w:val="008F6FC5"/>
    <w:rsid w:val="009049CA"/>
    <w:rsid w:val="009D534A"/>
    <w:rsid w:val="009F7D1A"/>
    <w:rsid w:val="00A01074"/>
    <w:rsid w:val="00B05487"/>
    <w:rsid w:val="00B2680A"/>
    <w:rsid w:val="00C239E6"/>
    <w:rsid w:val="00CA555B"/>
    <w:rsid w:val="00CB253E"/>
    <w:rsid w:val="00CE0678"/>
    <w:rsid w:val="00D72089"/>
    <w:rsid w:val="00E0259F"/>
    <w:rsid w:val="00E4057B"/>
    <w:rsid w:val="00E94A31"/>
    <w:rsid w:val="00F06A55"/>
    <w:rsid w:val="00F10550"/>
    <w:rsid w:val="00F440F6"/>
    <w:rsid w:val="00FC3311"/>
    <w:rsid w:val="00FC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FB05AF"/>
  <w15:chartTrackingRefBased/>
  <w15:docId w15:val="{A7E07B10-2159-4C53-A761-0DBC0DB9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6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53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3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34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3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34A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34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7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Schmid Julia</cp:lastModifiedBy>
  <cp:revision>22</cp:revision>
  <dcterms:created xsi:type="dcterms:W3CDTF">2020-07-16T14:27:00Z</dcterms:created>
  <dcterms:modified xsi:type="dcterms:W3CDTF">2021-02-12T16:02:00Z</dcterms:modified>
</cp:coreProperties>
</file>